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B98" w:rsidRPr="00CC095D" w:rsidRDefault="00973B43" w:rsidP="000F1B9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ox S4</w:t>
      </w:r>
      <w:bookmarkStart w:id="0" w:name="_GoBack"/>
      <w:bookmarkEnd w:id="0"/>
      <w:r w:rsidR="000F1B98" w:rsidRPr="00CC09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1B98">
        <w:rPr>
          <w:rFonts w:ascii="Times New Roman" w:hAnsi="Times New Roman" w:cs="Times New Roman"/>
          <w:sz w:val="24"/>
          <w:szCs w:val="24"/>
          <w:lang w:val="en-GB"/>
        </w:rPr>
        <w:t>Study selection criteria</w:t>
      </w:r>
    </w:p>
    <w:tbl>
      <w:tblPr>
        <w:tblStyle w:val="PlainTable2"/>
        <w:tblW w:w="9258" w:type="dxa"/>
        <w:tblLook w:val="04A0" w:firstRow="1" w:lastRow="0" w:firstColumn="1" w:lastColumn="0" w:noHBand="0" w:noVBand="1"/>
      </w:tblPr>
      <w:tblGrid>
        <w:gridCol w:w="481"/>
        <w:gridCol w:w="8777"/>
      </w:tblGrid>
      <w:tr w:rsidR="000F1B98" w:rsidRPr="001C210F" w:rsidTr="00925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8" w:type="dxa"/>
            <w:gridSpan w:val="2"/>
            <w:vAlign w:val="center"/>
          </w:tcPr>
          <w:p w:rsidR="000F1B98" w:rsidRPr="001C210F" w:rsidRDefault="000F1B98" w:rsidP="000F1B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lusion criteria</w:t>
            </w:r>
          </w:p>
        </w:tc>
      </w:tr>
      <w:tr w:rsidR="000F1B98" w:rsidRPr="001C210F" w:rsidTr="0092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0F1B98" w:rsidRPr="001C210F" w:rsidRDefault="000F1B98" w:rsidP="00925D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8777" w:type="dxa"/>
            <w:vAlign w:val="center"/>
          </w:tcPr>
          <w:p w:rsidR="000F1B98" w:rsidRPr="001C210F" w:rsidRDefault="000F1B98" w:rsidP="00925D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>Articles in Engl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ose having</w:t>
            </w: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 xml:space="preserve"> detailed summary in English.</w:t>
            </w:r>
          </w:p>
        </w:tc>
      </w:tr>
      <w:tr w:rsidR="000F1B98" w:rsidRPr="001C210F" w:rsidTr="00925D2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0F1B98" w:rsidRPr="001C210F" w:rsidRDefault="000F1B98" w:rsidP="00925D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8777" w:type="dxa"/>
            <w:vAlign w:val="center"/>
          </w:tcPr>
          <w:p w:rsidR="000F1B98" w:rsidRPr="001C210F" w:rsidRDefault="000F1B98" w:rsidP="00925D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>Studies published between 1</w:t>
            </w:r>
            <w:r w:rsidRPr="001C21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 xml:space="preserve"> January 1981 and 31</w:t>
            </w:r>
            <w:r w:rsidRPr="001C21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 xml:space="preserve"> December 2011.</w:t>
            </w:r>
          </w:p>
        </w:tc>
      </w:tr>
      <w:tr w:rsidR="000F1B98" w:rsidRPr="001C210F" w:rsidTr="0092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0F1B98" w:rsidRPr="001C210F" w:rsidRDefault="000F1B98" w:rsidP="00925D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8777" w:type="dxa"/>
            <w:vAlign w:val="center"/>
          </w:tcPr>
          <w:p w:rsidR="000F1B98" w:rsidRPr="001C210F" w:rsidRDefault="000F1B98" w:rsidP="00925D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research and</w:t>
            </w: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 xml:space="preserve"> cross-sectional da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community level with essential data for calculating</w:t>
            </w: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 xml:space="preserve"> preval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F1B98" w:rsidRPr="001C210F" w:rsidTr="00925D28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0F1B98" w:rsidRPr="001C210F" w:rsidRDefault="000F1B98" w:rsidP="00925D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8777" w:type="dxa"/>
            <w:vAlign w:val="center"/>
          </w:tcPr>
          <w:p w:rsidR="000F1B98" w:rsidRPr="001C210F" w:rsidRDefault="000F1B98" w:rsidP="00925D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>tudy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apparently healthy and was a tribe</w:t>
            </w: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 xml:space="preserve"> (tribe as deemed by study authors or as mentioned in Scheduled Tribe list of </w:t>
            </w:r>
            <w:r w:rsidRPr="00C702B2">
              <w:rPr>
                <w:rFonts w:ascii="Times New Roman" w:hAnsi="Times New Roman" w:cs="Times New Roman"/>
                <w:sz w:val="24"/>
                <w:szCs w:val="24"/>
              </w:rPr>
              <w:t>Article 3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Constitution of India). </w:t>
            </w:r>
          </w:p>
        </w:tc>
      </w:tr>
      <w:tr w:rsidR="000F1B98" w:rsidRPr="001C210F" w:rsidTr="0092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0F1B98" w:rsidRPr="001C210F" w:rsidRDefault="000F1B98" w:rsidP="00925D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8777" w:type="dxa"/>
            <w:vAlign w:val="center"/>
          </w:tcPr>
          <w:p w:rsidR="000F1B98" w:rsidRPr="001C210F" w:rsidRDefault="000F1B98" w:rsidP="00925D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>Studies that provided information for age groups ≥18 years and either sex.</w:t>
            </w:r>
          </w:p>
        </w:tc>
      </w:tr>
      <w:tr w:rsidR="000F1B98" w:rsidRPr="001C210F" w:rsidTr="00925D28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0F1B98" w:rsidRPr="001C210F" w:rsidRDefault="000F1B98" w:rsidP="00925D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8777" w:type="dxa"/>
            <w:vAlign w:val="center"/>
          </w:tcPr>
          <w:p w:rsidR="000F1B98" w:rsidRPr="001C210F" w:rsidRDefault="000F1B98" w:rsidP="00925D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>Well defined diagnostic criteria for hypertension.</w:t>
            </w:r>
          </w:p>
        </w:tc>
      </w:tr>
      <w:tr w:rsidR="000F1B98" w:rsidRPr="003841D9" w:rsidTr="0092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8" w:type="dxa"/>
            <w:gridSpan w:val="2"/>
            <w:vAlign w:val="center"/>
          </w:tcPr>
          <w:p w:rsidR="000F1B98" w:rsidRPr="003841D9" w:rsidRDefault="000F1B98" w:rsidP="000F1B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841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clusion criteria</w:t>
            </w:r>
          </w:p>
        </w:tc>
      </w:tr>
      <w:tr w:rsidR="000F1B98" w:rsidRPr="001C210F" w:rsidTr="00925D2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0F1B98" w:rsidRPr="001C210F" w:rsidRDefault="000F1B98" w:rsidP="00925D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8777" w:type="dxa"/>
            <w:vAlign w:val="center"/>
          </w:tcPr>
          <w:p w:rsidR="000F1B98" w:rsidRPr="001C210F" w:rsidRDefault="000F1B98" w:rsidP="00925D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>Study population was exclusively &lt; 18 years or &gt; 60 years.</w:t>
            </w:r>
          </w:p>
        </w:tc>
      </w:tr>
      <w:tr w:rsidR="000F1B98" w:rsidRPr="001C210F" w:rsidTr="0092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0F1B98" w:rsidRPr="001C210F" w:rsidRDefault="000F1B98" w:rsidP="00925D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8777" w:type="dxa"/>
            <w:vAlign w:val="center"/>
          </w:tcPr>
          <w:p w:rsidR="000F1B98" w:rsidRPr="001C210F" w:rsidRDefault="000F1B98" w:rsidP="00925D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>Studies that provided inadequate information for calculating prevalence.</w:t>
            </w:r>
          </w:p>
        </w:tc>
      </w:tr>
      <w:tr w:rsidR="000F1B98" w:rsidRPr="001C210F" w:rsidTr="00925D2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0F1B98" w:rsidRPr="001C210F" w:rsidRDefault="000F1B98" w:rsidP="00925D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8777" w:type="dxa"/>
            <w:vAlign w:val="center"/>
          </w:tcPr>
          <w:p w:rsidR="000F1B98" w:rsidRPr="001C210F" w:rsidRDefault="000F1B98" w:rsidP="00925D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0F">
              <w:rPr>
                <w:rFonts w:ascii="Times New Roman" w:hAnsi="Times New Roman" w:cs="Times New Roman"/>
                <w:sz w:val="24"/>
                <w:szCs w:val="24"/>
              </w:rPr>
              <w:t>Studies that reported pre-diagnosed or self-reported hypertension.</w:t>
            </w:r>
          </w:p>
        </w:tc>
      </w:tr>
    </w:tbl>
    <w:p w:rsidR="000F1B98" w:rsidRDefault="000F1B98" w:rsidP="000F1B98">
      <w:pPr>
        <w:spacing w:line="480" w:lineRule="auto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:rsidR="00FA10B9" w:rsidRDefault="00FA10B9"/>
    <w:sectPr w:rsidR="00FA10B9" w:rsidSect="00FA10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11093"/>
    <w:multiLevelType w:val="hybridMultilevel"/>
    <w:tmpl w:val="18B05AF6"/>
    <w:lvl w:ilvl="0" w:tplc="4E8257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B98"/>
    <w:rsid w:val="000F1B98"/>
    <w:rsid w:val="006F543A"/>
    <w:rsid w:val="00973B43"/>
    <w:rsid w:val="00FA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B9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B98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0F1B98"/>
    <w:rPr>
      <w:rFonts w:eastAsiaTheme="minorHAnsi"/>
      <w:sz w:val="22"/>
      <w:szCs w:val="20"/>
      <w:lang w:val="en-GB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B9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B98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0F1B98"/>
    <w:rPr>
      <w:rFonts w:eastAsiaTheme="minorHAnsi"/>
      <w:sz w:val="22"/>
      <w:szCs w:val="20"/>
      <w:lang w:val="en-GB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wan S A</dc:creator>
  <cp:lastModifiedBy>Tessa Gregory</cp:lastModifiedBy>
  <cp:revision>3</cp:revision>
  <dcterms:created xsi:type="dcterms:W3CDTF">2014-09-08T17:54:00Z</dcterms:created>
  <dcterms:modified xsi:type="dcterms:W3CDTF">2014-09-08T23:28:00Z</dcterms:modified>
</cp:coreProperties>
</file>